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89183" w14:textId="54D816C4" w:rsidR="0052642F" w:rsidRPr="00FD0497" w:rsidRDefault="00FD0497">
      <w:pPr>
        <w:rPr>
          <w:rFonts w:ascii="Times New Roman" w:hAnsi="Times New Roman" w:cs="Times New Roman"/>
          <w:lang w:val="en-US"/>
        </w:rPr>
      </w:pPr>
      <w:r w:rsidRPr="008A35DC">
        <w:rPr>
          <w:rFonts w:ascii="Times New Roman" w:hAnsi="Times New Roman" w:cs="Times New Roman"/>
          <w:b/>
          <w:bCs/>
          <w:lang w:val="en-US"/>
        </w:rPr>
        <w:t xml:space="preserve">Supplement </w:t>
      </w:r>
      <w:r w:rsidR="008A35DC" w:rsidRPr="008A35DC">
        <w:rPr>
          <w:rFonts w:ascii="Times New Roman" w:hAnsi="Times New Roman" w:cs="Times New Roman"/>
          <w:b/>
          <w:bCs/>
          <w:lang w:val="en-US"/>
        </w:rPr>
        <w:t>3</w:t>
      </w:r>
      <w:r w:rsidRPr="008A35DC">
        <w:rPr>
          <w:rFonts w:ascii="Times New Roman" w:hAnsi="Times New Roman" w:cs="Times New Roman"/>
          <w:b/>
          <w:bCs/>
          <w:lang w:val="en-US"/>
        </w:rPr>
        <w:t>.</w:t>
      </w:r>
      <w:r w:rsidRPr="00FD0497">
        <w:rPr>
          <w:rFonts w:ascii="Times New Roman" w:hAnsi="Times New Roman" w:cs="Times New Roman"/>
          <w:lang w:val="en-US"/>
        </w:rPr>
        <w:t xml:space="preserve"> </w:t>
      </w:r>
      <w:r w:rsidR="00181FBB" w:rsidRPr="00FD0497">
        <w:rPr>
          <w:rFonts w:ascii="Times New Roman" w:hAnsi="Times New Roman" w:cs="Times New Roman"/>
          <w:lang w:val="en-US"/>
        </w:rPr>
        <w:t>Marginal</w:t>
      </w:r>
      <w:r w:rsidRPr="00FD0497">
        <w:rPr>
          <w:rFonts w:ascii="Times New Roman" w:hAnsi="Times New Roman" w:cs="Times New Roman"/>
          <w:lang w:val="en-US"/>
        </w:rPr>
        <w:t xml:space="preserve"> effects for each </w:t>
      </w:r>
      <w:r w:rsidR="00181FBB" w:rsidRPr="00FD0497">
        <w:rPr>
          <w:rFonts w:ascii="Times New Roman" w:hAnsi="Times New Roman" w:cs="Times New Roman"/>
          <w:lang w:val="en-US"/>
        </w:rPr>
        <w:t>explanatory</w:t>
      </w:r>
      <w:r w:rsidRPr="00FD0497">
        <w:rPr>
          <w:rFonts w:ascii="Times New Roman" w:hAnsi="Times New Roman" w:cs="Times New Roman"/>
          <w:lang w:val="en-US"/>
        </w:rPr>
        <w:t xml:space="preserve"> variable according to study year among boys in SHP study</w:t>
      </w:r>
    </w:p>
    <w:tbl>
      <w:tblPr>
        <w:tblW w:w="154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1467"/>
        <w:gridCol w:w="790"/>
        <w:gridCol w:w="1052"/>
        <w:gridCol w:w="2268"/>
        <w:gridCol w:w="784"/>
        <w:gridCol w:w="917"/>
        <w:gridCol w:w="1408"/>
        <w:gridCol w:w="746"/>
        <w:gridCol w:w="636"/>
        <w:gridCol w:w="971"/>
        <w:gridCol w:w="745"/>
        <w:gridCol w:w="635"/>
        <w:gridCol w:w="662"/>
        <w:gridCol w:w="841"/>
        <w:gridCol w:w="853"/>
      </w:tblGrid>
      <w:tr w:rsidR="00FD0497" w:rsidRPr="00FD0497" w14:paraId="50CEC90D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917F56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3309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CEB680" w14:textId="7BA6C9D8" w:rsidR="00FD0497" w:rsidRPr="00FD0497" w:rsidRDefault="00FD0497" w:rsidP="00B50131">
            <w:pPr>
              <w:spacing w:after="0" w:line="240" w:lineRule="auto"/>
              <w:ind w:hanging="16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Parent</w:t>
            </w:r>
            <w:r w:rsidR="00B501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’</w:t>
            </w:r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s education middle or low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3BFF14" w14:textId="7444F05F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Family </w:t>
            </w:r>
            <w:proofErr w:type="spellStart"/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tructure</w:t>
            </w:r>
            <w:proofErr w:type="spellEnd"/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(2000–2023)</w:t>
            </w:r>
          </w:p>
        </w:tc>
        <w:tc>
          <w:tcPr>
            <w:tcW w:w="5141" w:type="dxa"/>
            <w:gridSpan w:val="6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B56D0C" w14:textId="1D63EA0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Family </w:t>
            </w:r>
            <w:proofErr w:type="spellStart"/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tructure</w:t>
            </w:r>
            <w:proofErr w:type="spellEnd"/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(2013–2023)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25237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Smoking </w:t>
            </w:r>
            <w:proofErr w:type="spellStart"/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parent</w:t>
            </w:r>
            <w:proofErr w:type="spellEnd"/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(s)</w:t>
            </w:r>
          </w:p>
        </w:tc>
      </w:tr>
      <w:tr w:rsidR="00A6314F" w:rsidRPr="00FD0497" w14:paraId="13E79A05" w14:textId="77777777" w:rsidTr="009106CA">
        <w:trPr>
          <w:trHeight w:val="580"/>
        </w:trPr>
        <w:tc>
          <w:tcPr>
            <w:tcW w:w="66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3C76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Year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4649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</w:t>
            </w:r>
            <w:proofErr w:type="spellEnd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dx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325C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9% CI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1E37D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Non-</w:t>
            </w:r>
            <w:proofErr w:type="spellStart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trational</w:t>
            </w:r>
            <w:proofErr w:type="spellEnd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family</w:t>
            </w:r>
            <w:proofErr w:type="spellEnd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</w:t>
            </w:r>
            <w:proofErr w:type="spellEnd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dx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0EB1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9% CI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643D20" w14:textId="77777777" w:rsidR="009724E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Non-</w:t>
            </w:r>
            <w:proofErr w:type="spellStart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trational</w:t>
            </w:r>
            <w:proofErr w:type="spellEnd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family</w:t>
            </w:r>
            <w:proofErr w:type="spellEnd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</w:p>
          <w:p w14:paraId="40572C0B" w14:textId="4CF4FB94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</w:t>
            </w:r>
            <w:proofErr w:type="spellEnd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dx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16A4D" w14:textId="77777777" w:rsidR="00FD0497" w:rsidRPr="00FD0497" w:rsidRDefault="00FD0497" w:rsidP="00FD0497">
            <w:pPr>
              <w:spacing w:after="0" w:line="240" w:lineRule="auto"/>
              <w:ind w:left="7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9% CI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7F0A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 xml:space="preserve">A shared residence </w:t>
            </w:r>
            <w:proofErr w:type="spellStart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dy</w:t>
            </w:r>
            <w:proofErr w:type="spellEnd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/dx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8FB7C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9% CI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D4875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</w:t>
            </w:r>
            <w:proofErr w:type="spellEnd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dx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8A61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9%CI</w:t>
            </w:r>
          </w:p>
        </w:tc>
      </w:tr>
      <w:tr w:rsidR="00A6314F" w:rsidRPr="00FD0497" w14:paraId="25E9E631" w14:textId="77777777" w:rsidTr="009106CA">
        <w:trPr>
          <w:trHeight w:val="290"/>
        </w:trPr>
        <w:tc>
          <w:tcPr>
            <w:tcW w:w="66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370C5C00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1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24FF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22951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85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67F50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2EBC0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0D0E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8C2801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2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E79DA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71F92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32E6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91EA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AE88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98664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9891B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A6D0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64A3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8</w:t>
            </w:r>
          </w:p>
        </w:tc>
      </w:tr>
      <w:tr w:rsidR="00FD0497" w:rsidRPr="00FD0497" w14:paraId="6C90BCFB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930A0D9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75D6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7179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80569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87BAAC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13912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C7202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2A913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1587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BF8F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B01D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31E8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C5FC9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7778B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8168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761D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1</w:t>
            </w:r>
          </w:p>
        </w:tc>
      </w:tr>
      <w:tr w:rsidR="00FD0497" w:rsidRPr="00FD0497" w14:paraId="323171D8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7AEE784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4700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A4B1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9F213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CB45B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DDFBC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BD04D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9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707CC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EFC9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CE5B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5E53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838B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4593D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4639A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EE0F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90BA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7</w:t>
            </w:r>
          </w:p>
        </w:tc>
      </w:tr>
      <w:tr w:rsidR="00FD0497" w:rsidRPr="00FD0497" w14:paraId="08C501F1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DE93354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2D868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5052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731D7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3EC4A2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A6998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81D80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49E02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94748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06C72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D42B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4E5C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10F7B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FAEB5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3184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689E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3</w:t>
            </w:r>
          </w:p>
        </w:tc>
      </w:tr>
      <w:tr w:rsidR="00FD0497" w:rsidRPr="00FD0497" w14:paraId="5074C23E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8E835AC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FC70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30C38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D88E6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DC830C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C5E0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CFA68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356D0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47E6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245F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28A3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E4158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AD981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B1BE3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B45D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2CDF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0</w:t>
            </w:r>
          </w:p>
        </w:tc>
      </w:tr>
      <w:tr w:rsidR="00FD0497" w:rsidRPr="00FD0497" w14:paraId="3E8CA304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A4C96DF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4B46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92FD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3CA72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E4E2B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AD17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A2782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E94E28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83F6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446F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BD7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82D22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E8667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AFB96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8538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A055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7</w:t>
            </w:r>
          </w:p>
        </w:tc>
      </w:tr>
      <w:tr w:rsidR="00FD0497" w:rsidRPr="00FD0497" w14:paraId="588E4AE0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456AF50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0684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C576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B324A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91E0A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4332C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0BE3F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366C4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4B3F1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7D75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D7762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99C5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4019E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8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2EEB2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09D3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B796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6</w:t>
            </w:r>
          </w:p>
        </w:tc>
      </w:tr>
      <w:tr w:rsidR="00FD0497" w:rsidRPr="00FD0497" w14:paraId="20A2CE27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5DB4C03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00AB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829D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58B26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C203B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4B1EC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FA7C4C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7F2B5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F766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D0C1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6295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DF8E1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91A1C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7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F871E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5F17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C9668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5</w:t>
            </w:r>
          </w:p>
        </w:tc>
      </w:tr>
      <w:tr w:rsidR="00FD0497" w:rsidRPr="00FD0497" w14:paraId="69CBA80E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0CB74C1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AC7A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9828C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71EF8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FEF07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D2BE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6A08B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DE5A5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C4BB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1875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208F8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EEF4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EF5BA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9CDB9C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1A86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5F16C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</w:tr>
      <w:tr w:rsidR="00FD0497" w:rsidRPr="00FD0497" w14:paraId="6832BC73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4FB0989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9AE8C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A32A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9561C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D4922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7452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257782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669DD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2960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3531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7F93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18F7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29E78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A4065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387A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7E1E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4</w:t>
            </w:r>
          </w:p>
        </w:tc>
      </w:tr>
      <w:tr w:rsidR="00FD0497" w:rsidRPr="00FD0497" w14:paraId="25D4272C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D747DF0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04B2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1329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9F006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DF740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39C58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41A76C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0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C0B0B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7B46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059B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E7ED8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51B9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F0DBF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3306E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C3E3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47F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0</w:t>
            </w:r>
          </w:p>
        </w:tc>
      </w:tr>
      <w:tr w:rsidR="00FD0497" w:rsidRPr="00FD0497" w14:paraId="3F4F4A5B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6EF7A0E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A585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B884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F7C5A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65E0B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BD3C2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A7812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13BB6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8EAE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9931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D938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193A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5995C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5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D3CAA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28772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2CFE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3</w:t>
            </w:r>
          </w:p>
        </w:tc>
      </w:tr>
      <w:tr w:rsidR="00FD0497" w:rsidRPr="00FD0497" w14:paraId="4AE1B48A" w14:textId="77777777" w:rsidTr="009106CA">
        <w:trPr>
          <w:trHeight w:val="637"/>
        </w:trPr>
        <w:tc>
          <w:tcPr>
            <w:tcW w:w="6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E452A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3309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44E44E" w14:textId="0E941886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Poorer</w:t>
            </w:r>
            <w:proofErr w:type="spellEnd"/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lassroo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atmosphere</w:t>
            </w:r>
            <w:proofErr w:type="spellEnd"/>
          </w:p>
        </w:tc>
        <w:tc>
          <w:tcPr>
            <w:tcW w:w="3969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F77148" w14:textId="69AD761B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Problems in relationship</w:t>
            </w:r>
            <w:r w:rsidR="009106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s</w:t>
            </w:r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 xml:space="preserve"> with teachers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C1B50C" w14:textId="41DB3245" w:rsidR="00FD0497" w:rsidRPr="00FD0497" w:rsidRDefault="00FD0497" w:rsidP="00FD0497">
            <w:pPr>
              <w:spacing w:after="0" w:line="240" w:lineRule="auto"/>
              <w:ind w:right="-395" w:firstLine="424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L</w:t>
            </w:r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earning difficult</w:t>
            </w:r>
            <w:r w:rsidR="00D77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y(</w:t>
            </w:r>
            <w:proofErr w:type="spellStart"/>
            <w:r w:rsidR="00D77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i</w:t>
            </w:r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es</w:t>
            </w:r>
            <w:proofErr w:type="spellEnd"/>
            <w:r w:rsidR="00D77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4B3152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01E30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2D39B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CB5AE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29BEB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459B1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FD0497" w:rsidRPr="00FD0497" w14:paraId="53A44A9A" w14:textId="77777777" w:rsidTr="009106CA">
        <w:trPr>
          <w:trHeight w:val="41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7F8C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FD0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Year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00B0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</w:t>
            </w:r>
            <w:proofErr w:type="spellEnd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dx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6363A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9% C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F3F222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</w:t>
            </w:r>
            <w:proofErr w:type="spellEnd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dx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9D001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9% C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8F7A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</w:t>
            </w:r>
            <w:proofErr w:type="spellEnd"/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dx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E27DC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9% CI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00955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DCDBF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AF97E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24032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5ADE2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C8A59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D0497" w:rsidRPr="00FD0497" w14:paraId="4C7E2E9E" w14:textId="77777777" w:rsidTr="009106CA">
        <w:trPr>
          <w:trHeight w:val="290"/>
        </w:trPr>
        <w:tc>
          <w:tcPr>
            <w:tcW w:w="66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60CEE0B7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1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8FC67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D91F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2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96206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66D20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68D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E3960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009FD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4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074E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9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0FF7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500EC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13A45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54F6B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49A5C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270D8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FBDD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D0497" w:rsidRPr="00FD0497" w14:paraId="3AFDAE24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FCF3B5E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3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C25421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4538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E440B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93D05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CC9B1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C2393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1A7388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F263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BE8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03EB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34A0D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C9E75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797CA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6FD72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5D449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D0497" w:rsidRPr="00FD0497" w14:paraId="586537BD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10E68B4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5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0D3A22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F6C3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E70B2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A32E68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82CD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1C0A0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B92F5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B02E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B95B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B44A1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4A257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4B2E1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4252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22CD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3D23D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D0497" w:rsidRPr="00FD0497" w14:paraId="789246AB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E1835BC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7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1D2529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7A79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A587A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50E64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02EC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3060F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9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04AC3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E79B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037D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C506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5A34A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60AE0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C07AC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F123A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AEC25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D0497" w:rsidRPr="00FD0497" w14:paraId="541EF363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EADF872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9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320FDA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02AD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6849E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E80DF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D926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965E0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A2CA0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D361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148D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CE7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C40B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8EAC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42A90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19420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C8A35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D0497" w:rsidRPr="00FD0497" w14:paraId="218398CE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26BF887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1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32A2B8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4EE1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BF324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F9085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2BC91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C8C5F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606768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BDB3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5D66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EE5D6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43A54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E7E75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63575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D9303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D94D6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D0497" w:rsidRPr="00FD0497" w14:paraId="7A864567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089E01D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3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467AB1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BD3D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9BDA2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0D7A6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D0ED8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CF3701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7E069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FB7E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F0C1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F6271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0303D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76DED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0E7CD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980FB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61167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D0497" w:rsidRPr="00FD0497" w14:paraId="54487AC2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C2167F9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5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89E7021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0966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D7B7E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B7E15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C326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35651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730F0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333F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D50B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E48FC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2B07B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93CB8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B371B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E05F7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79193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D0497" w:rsidRPr="00FD0497" w14:paraId="52E655FD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B9A53D1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7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A8E75F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0FE2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33854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8BA29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A745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7E320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5128A1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0816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223B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1EE4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648D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13CA1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FCA4C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0AF55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33508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D0497" w:rsidRPr="00FD0497" w14:paraId="7E49C03D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97D9BD5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9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2D01AD1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16EA2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1E2B38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6CF28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160E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0ECC9D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CC8F5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28F4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099B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63ED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4FEB8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C990F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8A179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794AC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F4BC0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D0497" w:rsidRPr="00FD0497" w14:paraId="4A4C23B1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</w:tcBorders>
            <w:noWrap/>
            <w:vAlign w:val="bottom"/>
            <w:hideMark/>
          </w:tcPr>
          <w:p w14:paraId="6E60ECE7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21</w:t>
            </w:r>
          </w:p>
        </w:tc>
        <w:tc>
          <w:tcPr>
            <w:tcW w:w="1467" w:type="dxa"/>
            <w:tcBorders>
              <w:top w:val="nil"/>
              <w:right w:val="nil"/>
            </w:tcBorders>
            <w:noWrap/>
            <w:vAlign w:val="bottom"/>
            <w:hideMark/>
          </w:tcPr>
          <w:p w14:paraId="176D46C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4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418A60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9</w:t>
            </w:r>
          </w:p>
        </w:tc>
        <w:tc>
          <w:tcPr>
            <w:tcW w:w="105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B665A4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0A2CBC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1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709E02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5</w:t>
            </w:r>
          </w:p>
        </w:tc>
        <w:tc>
          <w:tcPr>
            <w:tcW w:w="91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B6A913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251A055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0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809CF1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4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11AF01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6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7390F4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CC772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C1BFC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A5588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02B14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194F3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D0497" w:rsidRPr="00FD0497" w14:paraId="4A23D37E" w14:textId="77777777" w:rsidTr="009106CA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602090D" w14:textId="77777777" w:rsidR="00FD0497" w:rsidRPr="00FD0497" w:rsidRDefault="00FD0497" w:rsidP="00FD04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23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22A0F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488B1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CE942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D65AA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F1F8AE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E27D2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AA5977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36EA39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444D3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FD04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4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9154BB" w14:textId="77777777" w:rsidR="00FD0497" w:rsidRPr="00FD0497" w:rsidRDefault="00FD0497" w:rsidP="00FD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C49FF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FA117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3C6F3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418B8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5066A" w14:textId="77777777" w:rsidR="00FD0497" w:rsidRPr="00FD0497" w:rsidRDefault="00FD0497" w:rsidP="00FD04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</w:tbl>
    <w:p w14:paraId="3B23F53B" w14:textId="4757EEFF" w:rsidR="003A02E0" w:rsidRDefault="00181FBB" w:rsidP="003A02E0">
      <w:pPr>
        <w:rPr>
          <w:rFonts w:ascii="Times New Roman" w:hAnsi="Times New Roman" w:cs="Times New Roman"/>
          <w:lang w:val="en-US"/>
        </w:rPr>
      </w:pPr>
      <w:r w:rsidRPr="00FD0497">
        <w:rPr>
          <w:rFonts w:ascii="Times New Roman" w:hAnsi="Times New Roman" w:cs="Times New Roman"/>
          <w:lang w:val="en-US"/>
        </w:rPr>
        <w:lastRenderedPageBreak/>
        <w:t>Marginal</w:t>
      </w:r>
      <w:r w:rsidR="003A02E0" w:rsidRPr="00FD0497">
        <w:rPr>
          <w:rFonts w:ascii="Times New Roman" w:hAnsi="Times New Roman" w:cs="Times New Roman"/>
          <w:lang w:val="en-US"/>
        </w:rPr>
        <w:t xml:space="preserve"> effects for each </w:t>
      </w:r>
      <w:r w:rsidRPr="00FD0497">
        <w:rPr>
          <w:rFonts w:ascii="Times New Roman" w:hAnsi="Times New Roman" w:cs="Times New Roman"/>
          <w:lang w:val="en-US"/>
        </w:rPr>
        <w:t>explanatory</w:t>
      </w:r>
      <w:r w:rsidR="003A02E0" w:rsidRPr="00FD0497">
        <w:rPr>
          <w:rFonts w:ascii="Times New Roman" w:hAnsi="Times New Roman" w:cs="Times New Roman"/>
          <w:lang w:val="en-US"/>
        </w:rPr>
        <w:t xml:space="preserve"> variable according to study year among boys in </w:t>
      </w:r>
      <w:r w:rsidR="003A02E0">
        <w:rPr>
          <w:rFonts w:ascii="Times New Roman" w:hAnsi="Times New Roman" w:cs="Times New Roman"/>
          <w:lang w:val="en-US"/>
        </w:rPr>
        <w:t xml:space="preserve">AHLS </w:t>
      </w:r>
      <w:r w:rsidR="003A02E0" w:rsidRPr="00FD0497">
        <w:rPr>
          <w:rFonts w:ascii="Times New Roman" w:hAnsi="Times New Roman" w:cs="Times New Roman"/>
          <w:lang w:val="en-US"/>
        </w:rPr>
        <w:t>study</w:t>
      </w:r>
    </w:p>
    <w:tbl>
      <w:tblPr>
        <w:tblW w:w="149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5"/>
        <w:gridCol w:w="174"/>
        <w:gridCol w:w="1336"/>
        <w:gridCol w:w="1505"/>
        <w:gridCol w:w="845"/>
        <w:gridCol w:w="2600"/>
        <w:gridCol w:w="740"/>
        <w:gridCol w:w="771"/>
        <w:gridCol w:w="868"/>
        <w:gridCol w:w="856"/>
        <w:gridCol w:w="856"/>
        <w:gridCol w:w="1338"/>
        <w:gridCol w:w="1321"/>
        <w:gridCol w:w="1321"/>
      </w:tblGrid>
      <w:tr w:rsidR="00DC2C77" w:rsidRPr="009106CA" w14:paraId="7DE68744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442DC8" w14:textId="77777777" w:rsidR="00DC2C77" w:rsidRPr="00DC2C77" w:rsidRDefault="00DC2C77" w:rsidP="00DC2C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9D07E7" w14:textId="77777777" w:rsidR="00DC2C77" w:rsidRPr="00DC2C77" w:rsidRDefault="00DC2C77" w:rsidP="00DC2C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45163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Parents' education middle or low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731387" w14:textId="734B690B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Family </w:t>
            </w:r>
            <w:proofErr w:type="spellStart"/>
            <w:r w:rsidRPr="00DC2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tructure</w:t>
            </w:r>
            <w:proofErr w:type="spellEnd"/>
            <w:r w:rsidRPr="00DC2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(1981–2019)</w:t>
            </w:r>
          </w:p>
        </w:tc>
        <w:tc>
          <w:tcPr>
            <w:tcW w:w="2580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C0F510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Smoking </w:t>
            </w:r>
            <w:proofErr w:type="spellStart"/>
            <w:r w:rsidRPr="00DC2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parent</w:t>
            </w:r>
            <w:proofErr w:type="spellEnd"/>
            <w:r w:rsidRPr="00DC2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(s)</w:t>
            </w:r>
          </w:p>
        </w:tc>
        <w:tc>
          <w:tcPr>
            <w:tcW w:w="3980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864A8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proofErr w:type="spellStart"/>
            <w:r w:rsidRPr="00DC2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Avarage</w:t>
            </w:r>
            <w:proofErr w:type="spellEnd"/>
            <w:r w:rsidRPr="00DC2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 xml:space="preserve"> or lower school performance</w:t>
            </w:r>
          </w:p>
        </w:tc>
      </w:tr>
      <w:tr w:rsidR="00DC2C77" w:rsidRPr="00DC2C77" w14:paraId="4B0DA663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0349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DC2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Year</w:t>
            </w:r>
            <w:proofErr w:type="spellEnd"/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4D51B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4349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</w:t>
            </w:r>
            <w:proofErr w:type="spellEnd"/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dx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35D2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5% CI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396D24" w14:textId="626B1995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Non-</w:t>
            </w:r>
            <w:proofErr w:type="spellStart"/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trational</w:t>
            </w:r>
            <w:proofErr w:type="spellEnd"/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family</w:t>
            </w:r>
            <w:proofErr w:type="spellEnd"/>
            <w:r w:rsidR="00B5013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="00B5013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</w:t>
            </w:r>
            <w:proofErr w:type="spellEnd"/>
            <w:r w:rsidR="00B5013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dx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1D055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5% CI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215C0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</w:t>
            </w:r>
            <w:proofErr w:type="spellEnd"/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dx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91D00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5%CI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0A4FF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</w:t>
            </w:r>
            <w:proofErr w:type="spellEnd"/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dx</w:t>
            </w:r>
          </w:p>
        </w:tc>
        <w:tc>
          <w:tcPr>
            <w:tcW w:w="2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AA445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5% CI</w:t>
            </w:r>
          </w:p>
        </w:tc>
      </w:tr>
      <w:tr w:rsidR="00DC2C77" w:rsidRPr="00DC2C77" w14:paraId="77488994" w14:textId="77777777" w:rsidTr="00DC2C77">
        <w:trPr>
          <w:trHeight w:val="31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4EE7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81</w:t>
            </w:r>
          </w:p>
        </w:tc>
        <w:tc>
          <w:tcPr>
            <w:tcW w:w="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C540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01E0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CE70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9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28EF3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6EA10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5117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1AEBD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D6CED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9838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C82DE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950E6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8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603A0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5CDE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6</w:t>
            </w:r>
          </w:p>
        </w:tc>
      </w:tr>
      <w:tr w:rsidR="00DC2C77" w:rsidRPr="00DC2C77" w14:paraId="719DAC90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2E66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83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CFB9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BCBD5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78245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0D6D60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4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29F3A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66B6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03E8D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07B14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8EDB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33BE1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0FB4C6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6C98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EF3D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2</w:t>
            </w:r>
          </w:p>
        </w:tc>
      </w:tr>
      <w:tr w:rsidR="00DC2C77" w:rsidRPr="00DC2C77" w14:paraId="3D5C6A27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1FD4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85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DAB0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66A5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AFDD9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39510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5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E6B2F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D834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512B4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F72F3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C4A8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249B5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8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6891E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22C5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B4B1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1</w:t>
            </w:r>
          </w:p>
        </w:tc>
      </w:tr>
      <w:tr w:rsidR="00DC2C77" w:rsidRPr="00DC2C77" w14:paraId="31199ACD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127D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87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3575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ADA2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00EC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14488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1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303C0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B236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0AA21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F99E4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AEE8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DD82D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F23F9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F300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1FC5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7</w:t>
            </w:r>
          </w:p>
        </w:tc>
      </w:tr>
      <w:tr w:rsidR="00DC2C77" w:rsidRPr="00DC2C77" w14:paraId="17214E8D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4691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89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151A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7596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978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7F2110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6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24540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87BF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7984E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EBA22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7F2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964A6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B1D4B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B701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8E260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0</w:t>
            </w:r>
          </w:p>
        </w:tc>
      </w:tr>
      <w:tr w:rsidR="00DC2C77" w:rsidRPr="00DC2C77" w14:paraId="0F5F38B3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F2A3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9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4A779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9BF1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407F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C2039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9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0FA91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7BCC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716F2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C26E6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35970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5B089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4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662A3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EE01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7B749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2</w:t>
            </w:r>
          </w:p>
        </w:tc>
      </w:tr>
      <w:tr w:rsidR="00DC2C77" w:rsidRPr="00DC2C77" w14:paraId="5F4E2D1A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EE1F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93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F0695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C842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5C586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876FD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2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DB1E05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B6A26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C426D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121929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C0FB0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D2ABF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3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1B816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F935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3A14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7</w:t>
            </w:r>
          </w:p>
        </w:tc>
      </w:tr>
      <w:tr w:rsidR="00DC2C77" w:rsidRPr="00DC2C77" w14:paraId="689D08C0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52D4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95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655F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D549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275C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EE109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7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003A6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CE2A0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1ED4D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D8F9B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12D70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68E57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1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3921B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0301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1D9C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7</w:t>
            </w:r>
          </w:p>
        </w:tc>
      </w:tr>
      <w:tr w:rsidR="00DC2C77" w:rsidRPr="00DC2C77" w14:paraId="355B42A6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59CF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97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2B8A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3605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40335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7BF02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8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B9EC1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28D29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0E4C4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909589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57186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A109D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1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02F649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F3A7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3C3C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6</w:t>
            </w:r>
          </w:p>
        </w:tc>
      </w:tr>
      <w:tr w:rsidR="00DC2C77" w:rsidRPr="00DC2C77" w14:paraId="64BDECD9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8B67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99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CDD1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B2189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5E9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94585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7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0E018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CB46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8123D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48BBD6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AB43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C09A0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1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E164D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680B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3F86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3</w:t>
            </w:r>
          </w:p>
        </w:tc>
      </w:tr>
      <w:tr w:rsidR="00DC2C77" w:rsidRPr="00DC2C77" w14:paraId="028FFCEF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421B6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E3E0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D5BA6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19405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285DC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6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A3877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FF19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32F04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390B99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E9AD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076A1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9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7E8C4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74DC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08BC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3</w:t>
            </w:r>
          </w:p>
        </w:tc>
      </w:tr>
      <w:tr w:rsidR="00DC2C77" w:rsidRPr="00DC2C77" w14:paraId="4DD346B0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71EE9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3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9B26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EF20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744F0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9CA219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7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037D1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387E5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E1252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5BDFA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0CFC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4F0C2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91703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A84C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3E8B6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5</w:t>
            </w:r>
          </w:p>
        </w:tc>
      </w:tr>
      <w:tr w:rsidR="00DC2C77" w:rsidRPr="00DC2C77" w14:paraId="12ECBFF6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BAD19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5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C65C9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9915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A38E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95146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7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3DDA76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2CFA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165F3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4F9785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4C1A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35F29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4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A788C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72DE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9018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8</w:t>
            </w:r>
          </w:p>
        </w:tc>
      </w:tr>
      <w:tr w:rsidR="00DC2C77" w:rsidRPr="00DC2C77" w14:paraId="58DFC658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CF61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7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9B34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EE230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824F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5F66F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4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FE950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92D2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36F130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CF901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85B8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3D718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5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3986E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87E7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795E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8</w:t>
            </w:r>
          </w:p>
        </w:tc>
      </w:tr>
      <w:tr w:rsidR="00DC2C77" w:rsidRPr="00DC2C77" w14:paraId="44495553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8F39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9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6991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CC786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3F4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4BCB09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9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B8C0E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C62C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F79A2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E1CD3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AAB45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D94C4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514F29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6B76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7C125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3</w:t>
            </w:r>
          </w:p>
        </w:tc>
      </w:tr>
      <w:tr w:rsidR="00DC2C77" w:rsidRPr="00DC2C77" w14:paraId="372977CB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B236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AE80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385A5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ADA8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DDD00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8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832AE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107B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624C6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1AD3F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30A9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FB1F5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EE6BE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E5D3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A5706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9</w:t>
            </w:r>
          </w:p>
        </w:tc>
      </w:tr>
      <w:tr w:rsidR="00DC2C77" w:rsidRPr="00DC2C77" w14:paraId="6BA3A568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585D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3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C031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034F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DDCB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2986F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2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2C735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101B5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BB4C5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6C089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3173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EDC0C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09E73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8F18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727E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8</w:t>
            </w:r>
          </w:p>
        </w:tc>
      </w:tr>
      <w:tr w:rsidR="00DC2C77" w:rsidRPr="00DC2C77" w14:paraId="3DE9C2EE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D7FB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5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96FEA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73515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3C46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E1148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8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DC993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EB296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461C0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AD215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4CB50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58AB8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BA4B3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454A5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02BB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3</w:t>
            </w:r>
          </w:p>
        </w:tc>
      </w:tr>
      <w:tr w:rsidR="00DC2C77" w:rsidRPr="00DC2C77" w14:paraId="7124C3AD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E7E7D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7</w:t>
            </w:r>
          </w:p>
        </w:tc>
        <w:tc>
          <w:tcPr>
            <w:tcW w:w="1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B5487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A8F92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07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6A5E46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6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3AF83D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9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F62865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C93F6D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9</w:t>
            </w:r>
          </w:p>
        </w:tc>
        <w:tc>
          <w:tcPr>
            <w:tcW w:w="77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09327C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86A5F81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DE99A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2</w:t>
            </w:r>
          </w:p>
        </w:tc>
        <w:tc>
          <w:tcPr>
            <w:tcW w:w="856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DB96193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9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5BE1304C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5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06C30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74C134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</w:tr>
      <w:tr w:rsidR="00DC2C77" w:rsidRPr="00DC2C77" w14:paraId="4B385C4F" w14:textId="77777777" w:rsidTr="00DC2C77">
        <w:trPr>
          <w:trHeight w:val="31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73B13F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9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378D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0418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7E94F6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0.00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56EB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7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46786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D456BE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0B9C7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B3B959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A4BB2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6C6A0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3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4ED59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651098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A721B" w14:textId="77777777" w:rsidR="00DC2C77" w:rsidRPr="00DC2C77" w:rsidRDefault="00DC2C77" w:rsidP="00DC2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DC2C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6</w:t>
            </w:r>
          </w:p>
        </w:tc>
      </w:tr>
    </w:tbl>
    <w:p w14:paraId="5A1DB057" w14:textId="77777777" w:rsidR="003A02E0" w:rsidRPr="00FD0497" w:rsidRDefault="003A02E0" w:rsidP="003A02E0">
      <w:pPr>
        <w:rPr>
          <w:rFonts w:ascii="Times New Roman" w:hAnsi="Times New Roman" w:cs="Times New Roman"/>
          <w:lang w:val="en-US"/>
        </w:rPr>
      </w:pPr>
    </w:p>
    <w:p w14:paraId="6E8B23F4" w14:textId="77777777" w:rsidR="00FD0497" w:rsidRPr="003A02E0" w:rsidRDefault="00FD0497">
      <w:pPr>
        <w:rPr>
          <w:lang w:val="en-US"/>
        </w:rPr>
      </w:pPr>
    </w:p>
    <w:sectPr w:rsidR="00FD0497" w:rsidRPr="003A02E0" w:rsidSect="00FD0497">
      <w:headerReference w:type="even" r:id="rId6"/>
      <w:headerReference w:type="default" r:id="rId7"/>
      <w:headerReference w:type="first" r:id="rId8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E0C59" w14:textId="77777777" w:rsidR="001C7D1C" w:rsidRDefault="001C7D1C" w:rsidP="00D77D28">
      <w:pPr>
        <w:spacing w:after="0" w:line="240" w:lineRule="auto"/>
      </w:pPr>
      <w:r>
        <w:separator/>
      </w:r>
    </w:p>
  </w:endnote>
  <w:endnote w:type="continuationSeparator" w:id="0">
    <w:p w14:paraId="4923A209" w14:textId="77777777" w:rsidR="001C7D1C" w:rsidRDefault="001C7D1C" w:rsidP="00D77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DA4F60" w14:textId="77777777" w:rsidR="001C7D1C" w:rsidRDefault="001C7D1C" w:rsidP="00D77D28">
      <w:pPr>
        <w:spacing w:after="0" w:line="240" w:lineRule="auto"/>
      </w:pPr>
      <w:r>
        <w:separator/>
      </w:r>
    </w:p>
  </w:footnote>
  <w:footnote w:type="continuationSeparator" w:id="0">
    <w:p w14:paraId="4E05F641" w14:textId="77777777" w:rsidR="001C7D1C" w:rsidRDefault="001C7D1C" w:rsidP="00D77D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88AD04" w14:textId="6686FAD9" w:rsidR="00D77D28" w:rsidRDefault="00D77D2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3524D4B" wp14:editId="7997A5E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815590" cy="387985"/>
              <wp:effectExtent l="0" t="0" r="0" b="12065"/>
              <wp:wrapNone/>
              <wp:docPr id="866231761" name="Text Box 2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1559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723C6B" w14:textId="37849E14" w:rsidR="00D77D28" w:rsidRPr="00D77D28" w:rsidRDefault="00D77D28" w:rsidP="00D77D28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D77D28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524D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TUNI Luottamuksellinen - Confidential (3Y)" style="position:absolute;margin-left:170.5pt;margin-top:0;width:221.7pt;height:30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16723C6B" w14:textId="37849E14" w:rsidR="00D77D28" w:rsidRPr="00D77D28" w:rsidRDefault="00D77D28" w:rsidP="00D77D28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</w:pPr>
                    <w:r w:rsidRPr="00D77D28"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42FAD0" w14:textId="3B0330C0" w:rsidR="00D77D28" w:rsidRDefault="00D77D2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4720208" wp14:editId="6F9216BB">
              <wp:simplePos x="9017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2815590" cy="387985"/>
              <wp:effectExtent l="0" t="0" r="0" b="12065"/>
              <wp:wrapNone/>
              <wp:docPr id="358957964" name="Text Box 3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1559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15CCDA" w14:textId="5C60842F" w:rsidR="00D77D28" w:rsidRPr="00D77D28" w:rsidRDefault="00D77D28" w:rsidP="00D77D28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D77D28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72020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TUNI Luottamuksellinen - Confidential (3Y)" style="position:absolute;margin-left:170.5pt;margin-top:0;width:221.7pt;height:30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2115CCDA" w14:textId="5C60842F" w:rsidR="00D77D28" w:rsidRPr="00D77D28" w:rsidRDefault="00D77D28" w:rsidP="00D77D28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</w:pPr>
                    <w:r w:rsidRPr="00D77D28"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5C976A" w14:textId="596C8DFA" w:rsidR="00D77D28" w:rsidRDefault="00D77D2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48F840A" wp14:editId="008E9D2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815590" cy="387985"/>
              <wp:effectExtent l="0" t="0" r="0" b="12065"/>
              <wp:wrapNone/>
              <wp:docPr id="84952877" name="Text Box 1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1559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B7674B1" w14:textId="3A67A376" w:rsidR="00D77D28" w:rsidRPr="00D77D28" w:rsidRDefault="00D77D28" w:rsidP="00D77D28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D77D28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8F840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TUNI Luottamuksellinen - Confidential (3Y)" style="position:absolute;margin-left:170.5pt;margin-top:0;width:221.7pt;height:30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6B7674B1" w14:textId="3A67A376" w:rsidR="00D77D28" w:rsidRPr="00D77D28" w:rsidRDefault="00D77D28" w:rsidP="00D77D28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</w:pPr>
                    <w:r w:rsidRPr="00D77D28"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497"/>
    <w:rsid w:val="00181FBB"/>
    <w:rsid w:val="001C7D1C"/>
    <w:rsid w:val="0024611C"/>
    <w:rsid w:val="002B16A8"/>
    <w:rsid w:val="002D1ACC"/>
    <w:rsid w:val="003A02E0"/>
    <w:rsid w:val="00517A52"/>
    <w:rsid w:val="0052642F"/>
    <w:rsid w:val="008A35DC"/>
    <w:rsid w:val="009106CA"/>
    <w:rsid w:val="009724E7"/>
    <w:rsid w:val="00995103"/>
    <w:rsid w:val="00A6314F"/>
    <w:rsid w:val="00AA5FE3"/>
    <w:rsid w:val="00B50131"/>
    <w:rsid w:val="00BB1C9C"/>
    <w:rsid w:val="00D77D28"/>
    <w:rsid w:val="00DC2C77"/>
    <w:rsid w:val="00FD0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1600F"/>
  <w15:chartTrackingRefBased/>
  <w15:docId w15:val="{1ECDDD47-9F46-4DBF-BB32-19C6BB80F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04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04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04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04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04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04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04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04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04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4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04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04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04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04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04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04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04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04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04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04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4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04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04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04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04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04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4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4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049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77D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D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Kesanto-Jokipolvi (TAU)</dc:creator>
  <cp:keywords/>
  <dc:description/>
  <cp:lastModifiedBy>Heidi Kesanto-Jokipolvi (TAU)</cp:lastModifiedBy>
  <cp:revision>13</cp:revision>
  <dcterms:created xsi:type="dcterms:W3CDTF">2026-02-04T08:39:00Z</dcterms:created>
  <dcterms:modified xsi:type="dcterms:W3CDTF">2026-02-0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10472d,33a1a5d1,1565438c</vt:lpwstr>
  </property>
  <property fmtid="{D5CDD505-2E9C-101B-9397-08002B2CF9AE}" pid="3" name="ClassificationContentMarkingHeaderFontProps">
    <vt:lpwstr>#000000,11,Aptos</vt:lpwstr>
  </property>
  <property fmtid="{D5CDD505-2E9C-101B-9397-08002B2CF9AE}" pid="4" name="ClassificationContentMarkingHeaderText">
    <vt:lpwstr>TUNI Luottamuksellinen - Confidential (3Y)</vt:lpwstr>
  </property>
</Properties>
</file>